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9D552" w14:textId="77777777" w:rsidR="005933BA" w:rsidRPr="005162A9" w:rsidRDefault="005933BA" w:rsidP="007C7688">
      <w:pPr>
        <w:pStyle w:val="Heading1"/>
        <w:spacing w:before="0" w:line="240" w:lineRule="auto"/>
        <w:rPr>
          <w:rFonts w:ascii="Times New Roman" w:eastAsia="SimSun" w:hAnsi="Times New Roman"/>
          <w:color w:val="000000"/>
          <w:sz w:val="24"/>
          <w:szCs w:val="24"/>
        </w:rPr>
      </w:pPr>
      <w:bookmarkStart w:id="0" w:name="_GoBack"/>
      <w:bookmarkEnd w:id="0"/>
      <w:r w:rsidRPr="005162A9">
        <w:rPr>
          <w:rFonts w:ascii="Times New Roman" w:eastAsia="SimSun" w:hAnsi="Times New Roman"/>
          <w:color w:val="000000"/>
          <w:sz w:val="24"/>
          <w:szCs w:val="24"/>
        </w:rPr>
        <w:t>S1 Table. The architecture parameters of VGG16</w:t>
      </w:r>
      <w:r w:rsidR="007C7688">
        <w:rPr>
          <w:rFonts w:ascii="Times New Roman" w:eastAsia="SimSun" w:hAnsi="Times New Roman" w:hint="eastAsia"/>
          <w:color w:val="000000"/>
          <w:sz w:val="24"/>
          <w:szCs w:val="24"/>
        </w:rPr>
        <w:t>,</w:t>
      </w:r>
      <w:r w:rsidR="007C7688">
        <w:rPr>
          <w:rFonts w:ascii="Times New Roman" w:eastAsia="SimSun" w:hAnsi="Times New Roman"/>
          <w:color w:val="000000"/>
          <w:sz w:val="24"/>
          <w:szCs w:val="24"/>
        </w:rPr>
        <w:t xml:space="preserve"> </w:t>
      </w:r>
      <w:r w:rsidR="007C7688" w:rsidRPr="005162A9">
        <w:rPr>
          <w:rFonts w:ascii="Times New Roman" w:eastAsia="SimSun" w:hAnsi="Times New Roman"/>
          <w:color w:val="000000"/>
          <w:sz w:val="24"/>
          <w:szCs w:val="24"/>
        </w:rPr>
        <w:t>ResNet101</w:t>
      </w:r>
      <w:r w:rsidR="007C7688">
        <w:rPr>
          <w:rFonts w:ascii="Times New Roman" w:eastAsia="SimSun" w:hAnsi="Times New Roman"/>
          <w:color w:val="000000"/>
          <w:sz w:val="24"/>
          <w:szCs w:val="24"/>
        </w:rPr>
        <w:t xml:space="preserve">, </w:t>
      </w:r>
      <w:r w:rsidR="007C7688" w:rsidRPr="005162A9">
        <w:rPr>
          <w:rFonts w:ascii="Times New Roman" w:eastAsia="SimSun" w:hAnsi="Times New Roman"/>
          <w:color w:val="000000"/>
          <w:sz w:val="24"/>
          <w:szCs w:val="24"/>
        </w:rPr>
        <w:t>Inception v4</w:t>
      </w:r>
      <w:r w:rsidR="007C7688">
        <w:rPr>
          <w:rFonts w:ascii="Times New Roman" w:eastAsia="SimSun" w:hAnsi="Times New Roman"/>
          <w:color w:val="000000"/>
          <w:sz w:val="24"/>
          <w:szCs w:val="24"/>
        </w:rPr>
        <w:t xml:space="preserve"> and </w:t>
      </w:r>
      <w:r w:rsidR="007C7688" w:rsidRPr="005162A9">
        <w:rPr>
          <w:rFonts w:ascii="Times New Roman" w:eastAsia="SimSun" w:hAnsi="Times New Roman"/>
          <w:color w:val="000000"/>
          <w:sz w:val="24"/>
          <w:szCs w:val="24"/>
        </w:rPr>
        <w:t>DenseNet121</w:t>
      </w:r>
      <w:r w:rsidR="007C7688">
        <w:rPr>
          <w:rFonts w:ascii="Times New Roman" w:eastAsia="SimSun" w:hAnsi="Times New Roman"/>
          <w:color w:val="000000"/>
          <w:sz w:val="24"/>
          <w:szCs w:val="24"/>
        </w:rPr>
        <w:t xml:space="preserve"> respectively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933BA" w:rsidRPr="005162A9" w14:paraId="3CBDE94A" w14:textId="77777777" w:rsidTr="006E0460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497844" w14:textId="77777777" w:rsidR="005933BA" w:rsidRPr="005162A9" w:rsidRDefault="005933BA" w:rsidP="006E0460">
            <w:pPr>
              <w:jc w:val="center"/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yer nam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979B81" w14:textId="77777777" w:rsidR="005933BA" w:rsidRPr="005162A9" w:rsidRDefault="005933BA" w:rsidP="006E0460">
            <w:pPr>
              <w:jc w:val="center"/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Structure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354C53" w14:textId="77777777" w:rsidR="005933BA" w:rsidRPr="005162A9" w:rsidRDefault="005933BA" w:rsidP="006E0460">
            <w:pPr>
              <w:jc w:val="center"/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ut size</w:t>
            </w:r>
          </w:p>
        </w:tc>
      </w:tr>
      <w:tr w:rsidR="005933BA" w:rsidRPr="005162A9" w14:paraId="71C6C4B7" w14:textId="77777777" w:rsidTr="006E0460">
        <w:trPr>
          <w:jc w:val="center"/>
        </w:trPr>
        <w:tc>
          <w:tcPr>
            <w:tcW w:w="2765" w:type="dxa"/>
            <w:tcBorders>
              <w:top w:val="single" w:sz="6" w:space="0" w:color="auto"/>
              <w:bottom w:val="nil"/>
            </w:tcBorders>
            <w:vAlign w:val="center"/>
          </w:tcPr>
          <w:p w14:paraId="5CAB8D41" w14:textId="77777777" w:rsidR="005933BA" w:rsidRPr="005162A9" w:rsidRDefault="005933BA" w:rsidP="006E0460">
            <w:pPr>
              <w:jc w:val="center"/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1</w:t>
            </w:r>
          </w:p>
        </w:tc>
        <w:tc>
          <w:tcPr>
            <w:tcW w:w="2765" w:type="dxa"/>
            <w:tcBorders>
              <w:top w:val="single" w:sz="6" w:space="0" w:color="auto"/>
              <w:bottom w:val="nil"/>
            </w:tcBorders>
            <w:vAlign w:val="center"/>
          </w:tcPr>
          <w:p w14:paraId="3C56DA7E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162A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64</w:t>
            </w:r>
          </w:p>
          <w:p w14:paraId="6B08F27B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162A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162A9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 pool</w:t>
            </w:r>
          </w:p>
          <w:p w14:paraId="514B494D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ide 2</w:t>
            </w:r>
          </w:p>
        </w:tc>
        <w:tc>
          <w:tcPr>
            <w:tcW w:w="2766" w:type="dxa"/>
            <w:tcBorders>
              <w:top w:val="single" w:sz="6" w:space="0" w:color="auto"/>
              <w:bottom w:val="nil"/>
            </w:tcBorders>
            <w:vAlign w:val="center"/>
          </w:tcPr>
          <w:p w14:paraId="5047E91C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  <w:r w:rsidRPr="005162A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</w:tr>
      <w:tr w:rsidR="005933BA" w:rsidRPr="005162A9" w14:paraId="0EDA51BC" w14:textId="77777777" w:rsidTr="006E0460">
        <w:trPr>
          <w:jc w:val="center"/>
        </w:trPr>
        <w:tc>
          <w:tcPr>
            <w:tcW w:w="2765" w:type="dxa"/>
            <w:tcBorders>
              <w:top w:val="nil"/>
            </w:tcBorders>
            <w:vAlign w:val="center"/>
          </w:tcPr>
          <w:p w14:paraId="71758FBF" w14:textId="77777777" w:rsidR="005933BA" w:rsidRPr="005162A9" w:rsidRDefault="005933BA" w:rsidP="006E0460">
            <w:pPr>
              <w:jc w:val="center"/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2</w:t>
            </w:r>
          </w:p>
        </w:tc>
        <w:tc>
          <w:tcPr>
            <w:tcW w:w="2765" w:type="dxa"/>
            <w:tcBorders>
              <w:top w:val="nil"/>
            </w:tcBorders>
            <w:vAlign w:val="center"/>
          </w:tcPr>
          <w:p w14:paraId="4618888C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162A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28</w:t>
            </w:r>
          </w:p>
          <w:p w14:paraId="363B4DEF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162A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162A9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 pool</w:t>
            </w:r>
          </w:p>
          <w:p w14:paraId="1C2992F5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ide 2</w:t>
            </w:r>
          </w:p>
        </w:tc>
        <w:tc>
          <w:tcPr>
            <w:tcW w:w="2766" w:type="dxa"/>
            <w:tcBorders>
              <w:top w:val="nil"/>
            </w:tcBorders>
            <w:vAlign w:val="center"/>
          </w:tcPr>
          <w:p w14:paraId="01F77F46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  <w:r w:rsidRPr="005162A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5933BA" w:rsidRPr="005162A9" w14:paraId="7C623BB3" w14:textId="77777777" w:rsidTr="006E0460">
        <w:trPr>
          <w:jc w:val="center"/>
        </w:trPr>
        <w:tc>
          <w:tcPr>
            <w:tcW w:w="2765" w:type="dxa"/>
            <w:vAlign w:val="center"/>
          </w:tcPr>
          <w:p w14:paraId="687E60B4" w14:textId="77777777" w:rsidR="005933BA" w:rsidRPr="005162A9" w:rsidRDefault="005933BA" w:rsidP="006E0460">
            <w:pPr>
              <w:jc w:val="center"/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3</w:t>
            </w:r>
          </w:p>
        </w:tc>
        <w:tc>
          <w:tcPr>
            <w:tcW w:w="2765" w:type="dxa"/>
            <w:vAlign w:val="center"/>
          </w:tcPr>
          <w:p w14:paraId="5350CE34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162A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 256</w:t>
            </w:r>
          </w:p>
          <w:p w14:paraId="5E03818C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162A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162A9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 pool</w:t>
            </w:r>
          </w:p>
          <w:p w14:paraId="478DBDD6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ide 2</w:t>
            </w:r>
          </w:p>
        </w:tc>
        <w:tc>
          <w:tcPr>
            <w:tcW w:w="2766" w:type="dxa"/>
            <w:vAlign w:val="center"/>
          </w:tcPr>
          <w:p w14:paraId="23B89CC0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5162A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5933BA" w:rsidRPr="005162A9" w14:paraId="685CA7FC" w14:textId="77777777" w:rsidTr="006E0460">
        <w:trPr>
          <w:jc w:val="center"/>
        </w:trPr>
        <w:tc>
          <w:tcPr>
            <w:tcW w:w="2765" w:type="dxa"/>
            <w:vAlign w:val="center"/>
          </w:tcPr>
          <w:p w14:paraId="5F994CF1" w14:textId="77777777" w:rsidR="005933BA" w:rsidRPr="005162A9" w:rsidRDefault="005933BA" w:rsidP="006E0460">
            <w:pPr>
              <w:jc w:val="center"/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4</w:t>
            </w:r>
          </w:p>
        </w:tc>
        <w:tc>
          <w:tcPr>
            <w:tcW w:w="2765" w:type="dxa"/>
            <w:vAlign w:val="center"/>
          </w:tcPr>
          <w:p w14:paraId="1729B0C4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162A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 512</w:t>
            </w:r>
          </w:p>
          <w:p w14:paraId="356F024E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162A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162A9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 pool</w:t>
            </w:r>
          </w:p>
          <w:p w14:paraId="7EB83F87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ide 2</w:t>
            </w:r>
          </w:p>
        </w:tc>
        <w:tc>
          <w:tcPr>
            <w:tcW w:w="2766" w:type="dxa"/>
            <w:vAlign w:val="center"/>
          </w:tcPr>
          <w:p w14:paraId="7D6A0C09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5162A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933BA" w:rsidRPr="005162A9" w14:paraId="1045A20F" w14:textId="77777777" w:rsidTr="006E0460">
        <w:trPr>
          <w:jc w:val="center"/>
        </w:trPr>
        <w:tc>
          <w:tcPr>
            <w:tcW w:w="2765" w:type="dxa"/>
            <w:vAlign w:val="center"/>
          </w:tcPr>
          <w:p w14:paraId="45A54BFC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5</w:t>
            </w:r>
          </w:p>
        </w:tc>
        <w:tc>
          <w:tcPr>
            <w:tcW w:w="2765" w:type="dxa"/>
            <w:vAlign w:val="center"/>
          </w:tcPr>
          <w:p w14:paraId="7160C96D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162A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 512</w:t>
            </w:r>
          </w:p>
          <w:p w14:paraId="291C545C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162A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162A9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 pool</w:t>
            </w:r>
          </w:p>
          <w:p w14:paraId="3EDD0758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ide 2</w:t>
            </w:r>
          </w:p>
        </w:tc>
        <w:tc>
          <w:tcPr>
            <w:tcW w:w="2766" w:type="dxa"/>
            <w:vAlign w:val="center"/>
          </w:tcPr>
          <w:p w14:paraId="406F7E1B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162A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933BA" w:rsidRPr="005162A9" w14:paraId="359C51A9" w14:textId="77777777" w:rsidTr="006E0460">
        <w:trPr>
          <w:jc w:val="center"/>
        </w:trPr>
        <w:tc>
          <w:tcPr>
            <w:tcW w:w="2765" w:type="dxa"/>
            <w:vAlign w:val="center"/>
          </w:tcPr>
          <w:p w14:paraId="5A66E187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6</w:t>
            </w:r>
          </w:p>
        </w:tc>
        <w:tc>
          <w:tcPr>
            <w:tcW w:w="2765" w:type="dxa"/>
            <w:vAlign w:val="center"/>
          </w:tcPr>
          <w:p w14:paraId="37E6EE35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-4096</w:t>
            </w:r>
          </w:p>
          <w:p w14:paraId="314D2BE4" w14:textId="77777777" w:rsidR="005933BA" w:rsidRPr="005162A9" w:rsidRDefault="005933BA" w:rsidP="006E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sz w:val="24"/>
                <w:szCs w:val="24"/>
              </w:rPr>
              <w:t>FC-</w:t>
            </w: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66" w:type="dxa"/>
            <w:vAlign w:val="center"/>
          </w:tcPr>
          <w:p w14:paraId="78998BFD" w14:textId="77777777" w:rsidR="005933BA" w:rsidRPr="005162A9" w:rsidRDefault="005933BA" w:rsidP="006E04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5162A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48F597D6" w14:textId="77777777" w:rsidR="007C7688" w:rsidRPr="005162A9" w:rsidRDefault="007C7688" w:rsidP="007C7688">
      <w:pPr>
        <w:rPr>
          <w:rFonts w:ascii="Times New Roman" w:eastAsia="SimSun" w:hAnsi="Times New Roman"/>
          <w:color w:val="000000"/>
          <w:sz w:val="24"/>
          <w:szCs w:val="24"/>
        </w:rPr>
      </w:pPr>
    </w:p>
    <w:tbl>
      <w:tblPr>
        <w:tblStyle w:val="2"/>
        <w:tblW w:w="793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4"/>
        <w:gridCol w:w="2618"/>
        <w:gridCol w:w="2551"/>
      </w:tblGrid>
      <w:tr w:rsidR="007C7688" w:rsidRPr="005162A9" w14:paraId="334A71E0" w14:textId="77777777" w:rsidTr="006E0460">
        <w:trPr>
          <w:jc w:val="center"/>
        </w:trPr>
        <w:tc>
          <w:tcPr>
            <w:tcW w:w="276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CEC59C" w14:textId="77777777" w:rsidR="007C7688" w:rsidRPr="005162A9" w:rsidRDefault="007C7688" w:rsidP="006E0460">
            <w:pPr>
              <w:jc w:val="center"/>
              <w:rPr>
                <w:rFonts w:ascii="Times New Roman" w:hAnsi="Times New Roman"/>
                <w:color w:val="404040"/>
                <w:shd w:val="clear" w:color="auto" w:fill="FFFFFF"/>
              </w:rPr>
            </w:pP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yer name</w:t>
            </w:r>
          </w:p>
        </w:tc>
        <w:tc>
          <w:tcPr>
            <w:tcW w:w="26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7FB57B" w14:textId="77777777" w:rsidR="007C7688" w:rsidRPr="005162A9" w:rsidRDefault="007C7688" w:rsidP="006E0460">
            <w:pPr>
              <w:jc w:val="center"/>
              <w:rPr>
                <w:rFonts w:ascii="Times New Roman" w:hAnsi="Times New Roman"/>
                <w:color w:val="404040"/>
                <w:shd w:val="clear" w:color="auto" w:fill="FFFFFF"/>
              </w:rPr>
            </w:pPr>
            <w:r w:rsidRPr="005162A9"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  <w:t>Structur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621849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utput size</w:t>
            </w:r>
          </w:p>
        </w:tc>
      </w:tr>
      <w:tr w:rsidR="007C7688" w:rsidRPr="005162A9" w14:paraId="4FB8B4D5" w14:textId="77777777" w:rsidTr="006E0460">
        <w:trPr>
          <w:jc w:val="center"/>
        </w:trPr>
        <w:tc>
          <w:tcPr>
            <w:tcW w:w="2764" w:type="dxa"/>
            <w:tcBorders>
              <w:top w:val="single" w:sz="6" w:space="0" w:color="auto"/>
            </w:tcBorders>
            <w:vAlign w:val="center"/>
          </w:tcPr>
          <w:p w14:paraId="49FF718C" w14:textId="77777777" w:rsidR="007C7688" w:rsidRPr="005162A9" w:rsidRDefault="007C7688" w:rsidP="006E0460">
            <w:pPr>
              <w:jc w:val="center"/>
              <w:rPr>
                <w:rFonts w:ascii="Times New Roman" w:hAnsi="Times New Roman"/>
                <w:color w:val="404040"/>
                <w:shd w:val="clear" w:color="auto" w:fill="FFFFFF"/>
              </w:rPr>
            </w:pP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v1</w:t>
            </w:r>
          </w:p>
        </w:tc>
        <w:tc>
          <w:tcPr>
            <w:tcW w:w="2618" w:type="dxa"/>
            <w:tcBorders>
              <w:top w:val="single" w:sz="6" w:space="0" w:color="auto"/>
            </w:tcBorders>
            <w:vAlign w:val="center"/>
          </w:tcPr>
          <w:p w14:paraId="67B3D329" w14:textId="77777777" w:rsidR="007C7688" w:rsidRPr="005162A9" w:rsidRDefault="007C7688" w:rsidP="006E046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×7, 64</w:t>
            </w:r>
          </w:p>
          <w:p w14:paraId="78B8BAC9" w14:textId="77777777" w:rsidR="007C7688" w:rsidRPr="005162A9" w:rsidRDefault="007C7688" w:rsidP="006E046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ide 2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vAlign w:val="center"/>
          </w:tcPr>
          <w:p w14:paraId="61E2AAA0" w14:textId="77777777" w:rsidR="007C7688" w:rsidRPr="005162A9" w:rsidRDefault="007C7688" w:rsidP="006E0460">
            <w:pPr>
              <w:jc w:val="center"/>
              <w:rPr>
                <w:rFonts w:ascii="Times New Roman" w:hAnsi="Times New Roman"/>
                <w:color w:val="404040"/>
                <w:shd w:val="clear" w:color="auto" w:fill="FFFFFF"/>
              </w:rPr>
            </w:pP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2</w:t>
            </w:r>
            <w:r w:rsidRPr="005162A9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2</w:t>
            </w:r>
          </w:p>
        </w:tc>
      </w:tr>
      <w:tr w:rsidR="007C7688" w:rsidRPr="005162A9" w14:paraId="59709460" w14:textId="77777777" w:rsidTr="006E0460">
        <w:trPr>
          <w:jc w:val="center"/>
        </w:trPr>
        <w:tc>
          <w:tcPr>
            <w:tcW w:w="2764" w:type="dxa"/>
            <w:tcBorders>
              <w:bottom w:val="nil"/>
            </w:tcBorders>
            <w:vAlign w:val="center"/>
          </w:tcPr>
          <w:p w14:paraId="7BFE411E" w14:textId="77777777" w:rsidR="007C7688" w:rsidRPr="005162A9" w:rsidRDefault="007C7688" w:rsidP="006E0460">
            <w:pPr>
              <w:jc w:val="center"/>
              <w:rPr>
                <w:rFonts w:ascii="Times New Roman" w:hAnsi="Times New Roman"/>
                <w:color w:val="404040"/>
                <w:shd w:val="clear" w:color="auto" w:fill="FFFFFF"/>
              </w:rPr>
            </w:pP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v2</w:t>
            </w:r>
            <w:r w:rsidRPr="005162A9">
              <w:rPr>
                <w:rFonts w:ascii="Times New Roman" w:hAnsi="Times New Roman"/>
                <w:color w:val="000000"/>
                <w:sz w:val="24"/>
                <w:szCs w:val="24"/>
              </w:rPr>
              <w:t>_x</w:t>
            </w:r>
          </w:p>
        </w:tc>
        <w:tc>
          <w:tcPr>
            <w:tcW w:w="2618" w:type="dxa"/>
            <w:tcBorders>
              <w:bottom w:val="nil"/>
            </w:tcBorders>
            <w:vAlign w:val="center"/>
          </w:tcPr>
          <w:p w14:paraId="641511C2" w14:textId="77777777" w:rsidR="007C7688" w:rsidRPr="005162A9" w:rsidRDefault="007C7688" w:rsidP="006E0460">
            <w:pPr>
              <w:widowControl/>
              <w:pBdr>
                <w:bottom w:val="single" w:sz="6" w:space="1" w:color="auto"/>
              </w:pBdr>
              <w:spacing w:after="26" w:line="271" w:lineRule="auto"/>
              <w:jc w:val="center"/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  <w:t>3x3 max pool</w:t>
            </w:r>
          </w:p>
          <w:p w14:paraId="1757350B" w14:textId="77777777" w:rsidR="007C7688" w:rsidRPr="005162A9" w:rsidRDefault="007C7688" w:rsidP="006E0460">
            <w:pPr>
              <w:widowControl/>
              <w:pBdr>
                <w:bottom w:val="single" w:sz="6" w:space="1" w:color="auto"/>
              </w:pBdr>
              <w:spacing w:after="26" w:line="271" w:lineRule="auto"/>
              <w:jc w:val="center"/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A530DD4" wp14:editId="2F462CB3">
                      <wp:simplePos x="0" y="0"/>
                      <wp:positionH relativeFrom="column">
                        <wp:posOffset>1099820</wp:posOffset>
                      </wp:positionH>
                      <wp:positionV relativeFrom="paragraph">
                        <wp:posOffset>258445</wp:posOffset>
                      </wp:positionV>
                      <wp:extent cx="45085" cy="586740"/>
                      <wp:effectExtent l="0" t="0" r="12065" b="22860"/>
                      <wp:wrapNone/>
                      <wp:docPr id="6" name="左中括号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 flipH="1">
                                <a:off x="0" y="0"/>
                                <a:ext cx="45085" cy="586740"/>
                              </a:xfrm>
                              <a:prstGeom prst="leftBracke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095DF46" id="_x0000_t85" coordsize="21600,21600" o:spt="85" adj="1800" path="m21600,qx0@0l0@1qy21600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21600,0;0,10800;21600,21600" textboxrect="6326,@2,21600,@3"/>
                      <v:handles>
                        <v:h position="topLeft,#0" yrange="0,10800"/>
                      </v:handles>
                    </v:shapetype>
                    <v:shape id="左中括号 6" o:spid="_x0000_s1026" type="#_x0000_t85" style="position:absolute;left:0;text-align:left;margin-left:86.6pt;margin-top:20.35pt;width:3.55pt;height:46.2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" adj="138" filled="t" fillcolor="window" strokecolor="windowText" strokeweight=".5pt">
                      <v:stroke joinstyle="miter"/>
                    </v:shape>
                  </w:pict>
                </mc:Fallback>
              </mc:AlternateContent>
            </w:r>
            <w:r w:rsidRPr="005162A9"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  <w:t>stride 2</w:t>
            </w:r>
          </w:p>
          <w:p w14:paraId="079A9A40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22D88B9" wp14:editId="17E2F5CE">
                      <wp:simplePos x="0" y="0"/>
                      <wp:positionH relativeFrom="column">
                        <wp:posOffset>415290</wp:posOffset>
                      </wp:positionH>
                      <wp:positionV relativeFrom="paragraph">
                        <wp:posOffset>1270</wp:posOffset>
                      </wp:positionV>
                      <wp:extent cx="45085" cy="581025"/>
                      <wp:effectExtent l="0" t="0" r="12065" b="28575"/>
                      <wp:wrapNone/>
                      <wp:docPr id="5" name="左中括号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5085" cy="581025"/>
                              </a:xfrm>
                              <a:prstGeom prst="leftBracke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FFE420" id="左中括号 5" o:spid="_x0000_s1026" type="#_x0000_t85" style="position:absolute;left:0;text-align:left;margin-left:32.7pt;margin-top:.1pt;width:3.55pt;height:4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" adj="140" filled="t" fillcolor="window" strokecolor="windowText" strokeweight=".5pt">
                      <v:stroke joinstyle="miter"/>
                    </v:shape>
                  </w:pict>
                </mc:Fallback>
              </mc:AlternateContent>
            </w:r>
            <w:r w:rsidRPr="005162A9"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  <w:t>1, 64</w:t>
            </w:r>
          </w:p>
          <w:p w14:paraId="511C4604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  <w:t xml:space="preserve">    3</w:t>
            </w:r>
            <w:r w:rsidRPr="005162A9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  <w:t xml:space="preserve">3, 64  </w:t>
            </w:r>
            <w:r w:rsidRPr="005162A9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  <w:t>3</w:t>
            </w:r>
          </w:p>
          <w:p w14:paraId="44B6ED35" w14:textId="77777777" w:rsidR="007C7688" w:rsidRPr="005162A9" w:rsidRDefault="007C7688" w:rsidP="006E0460">
            <w:pPr>
              <w:jc w:val="center"/>
              <w:rPr>
                <w:rFonts w:ascii="Times New Roman" w:hAnsi="Times New Roman"/>
                <w:color w:val="404040"/>
                <w:shd w:val="clear" w:color="auto" w:fill="FFFFFF"/>
              </w:rPr>
            </w:pPr>
            <w:r w:rsidRPr="005162A9"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  <w:t xml:space="preserve"> 1</w:t>
            </w:r>
            <w:r w:rsidRPr="005162A9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  <w:t>1, 256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38B6D75B" w14:textId="77777777" w:rsidR="007C7688" w:rsidRPr="005162A9" w:rsidRDefault="007C7688" w:rsidP="006E0460">
            <w:pPr>
              <w:jc w:val="center"/>
              <w:rPr>
                <w:rFonts w:ascii="Times New Roman" w:hAnsi="Times New Roman"/>
                <w:color w:val="404040"/>
                <w:shd w:val="clear" w:color="auto" w:fill="FFFFFF"/>
              </w:rPr>
            </w:pP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  <w:r w:rsidRPr="005162A9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</w:tr>
      <w:tr w:rsidR="007C7688" w:rsidRPr="005162A9" w14:paraId="7CEB7672" w14:textId="77777777" w:rsidTr="006E0460">
        <w:trPr>
          <w:jc w:val="center"/>
        </w:trPr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14:paraId="4EF90A4E" w14:textId="77777777" w:rsidR="007C7688" w:rsidRPr="005162A9" w:rsidRDefault="007C7688" w:rsidP="006E0460">
            <w:pPr>
              <w:jc w:val="center"/>
              <w:rPr>
                <w:rFonts w:ascii="Times New Roman" w:hAnsi="Times New Roman"/>
                <w:color w:val="404040"/>
                <w:shd w:val="clear" w:color="auto" w:fill="FFFFFF"/>
              </w:rPr>
            </w:pP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v3_x</w:t>
            </w:r>
          </w:p>
        </w:tc>
        <w:tc>
          <w:tcPr>
            <w:tcW w:w="2618" w:type="dxa"/>
            <w:tcBorders>
              <w:top w:val="nil"/>
              <w:bottom w:val="nil"/>
            </w:tcBorders>
            <w:vAlign w:val="center"/>
          </w:tcPr>
          <w:p w14:paraId="430D2D99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/>
                <w:noProof/>
                <w:color w:val="181717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8FC9615" wp14:editId="0D1690F4">
                      <wp:simplePos x="0" y="0"/>
                      <wp:positionH relativeFrom="column">
                        <wp:posOffset>1106170</wp:posOffset>
                      </wp:positionH>
                      <wp:positionV relativeFrom="paragraph">
                        <wp:posOffset>47625</wp:posOffset>
                      </wp:positionV>
                      <wp:extent cx="45085" cy="586740"/>
                      <wp:effectExtent l="0" t="0" r="12065" b="22860"/>
                      <wp:wrapNone/>
                      <wp:docPr id="4" name="左中括号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 flipH="1">
                                <a:off x="0" y="0"/>
                                <a:ext cx="45085" cy="586740"/>
                              </a:xfrm>
                              <a:prstGeom prst="leftBracke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FF4AD3" id="左中括号 4" o:spid="_x0000_s1026" type="#_x0000_t85" style="position:absolute;left:0;text-align:left;margin-left:87.1pt;margin-top:3.75pt;width:3.55pt;height:46.2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" adj="138" filled="t" fillcolor="window" strokecolor="windowText" strokeweight=".5pt">
                      <v:stroke joinstyle="miter"/>
                    </v:shape>
                  </w:pict>
                </mc:Fallback>
              </mc:AlternateContent>
            </w:r>
            <w:r w:rsidRPr="005162A9">
              <w:rPr>
                <w:rFonts w:ascii="Times New Roman" w:eastAsia="Microsoft YaHei" w:hAnsi="Times New Roman"/>
                <w:noProof/>
                <w:color w:val="181717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5C394B7" wp14:editId="2B2D138A">
                      <wp:simplePos x="0" y="0"/>
                      <wp:positionH relativeFrom="column">
                        <wp:posOffset>421640</wp:posOffset>
                      </wp:positionH>
                      <wp:positionV relativeFrom="paragraph">
                        <wp:posOffset>53340</wp:posOffset>
                      </wp:positionV>
                      <wp:extent cx="45085" cy="581025"/>
                      <wp:effectExtent l="0" t="0" r="12065" b="28575"/>
                      <wp:wrapNone/>
                      <wp:docPr id="3" name="左中括号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5085" cy="581025"/>
                              </a:xfrm>
                              <a:prstGeom prst="leftBracke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B82329" id="左中括号 3" o:spid="_x0000_s1026" type="#_x0000_t85" style="position:absolute;left:0;text-align:left;margin-left:33.2pt;margin-top:4.2pt;width:3.55pt;height:4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" adj="140" filled="t" fillcolor="window" strokecolor="windowText" strokeweight=".5pt">
                      <v:stroke joinstyle="miter"/>
                    </v:shape>
                  </w:pict>
                </mc:Fallback>
              </mc:AlternateContent>
            </w:r>
            <w:r w:rsidRPr="005162A9"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  <w:t xml:space="preserve"> 1</w:t>
            </w:r>
            <w:r w:rsidRPr="005162A9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  <w:t>1, 128</w:t>
            </w:r>
          </w:p>
          <w:p w14:paraId="6B9B298F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  <w:t xml:space="preserve">     3</w:t>
            </w:r>
            <w:r w:rsidRPr="005162A9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  <w:t xml:space="preserve">3, 128  </w:t>
            </w:r>
            <w:r w:rsidRPr="005162A9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  <w:t>4</w:t>
            </w:r>
          </w:p>
          <w:p w14:paraId="3A965121" w14:textId="77777777" w:rsidR="007C7688" w:rsidRPr="005162A9" w:rsidRDefault="007C7688" w:rsidP="006E0460">
            <w:pPr>
              <w:jc w:val="center"/>
              <w:rPr>
                <w:rFonts w:ascii="Times New Roman" w:hAnsi="Times New Roman"/>
                <w:color w:val="404040"/>
                <w:shd w:val="clear" w:color="auto" w:fill="FFFFFF"/>
              </w:rPr>
            </w:pPr>
            <w:r w:rsidRPr="005162A9"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  <w:t xml:space="preserve"> 1</w:t>
            </w:r>
            <w:r w:rsidRPr="005162A9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  <w:t>1, 51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3B33455" w14:textId="77777777" w:rsidR="007C7688" w:rsidRPr="005162A9" w:rsidRDefault="007C7688" w:rsidP="006E0460">
            <w:pPr>
              <w:jc w:val="center"/>
              <w:rPr>
                <w:rFonts w:ascii="Times New Roman" w:hAnsi="Times New Roman"/>
                <w:color w:val="404040"/>
                <w:shd w:val="clear" w:color="auto" w:fill="FFFFFF"/>
              </w:rPr>
            </w:pP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  <w:r w:rsidRPr="005162A9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 w:rsidR="007C7688" w:rsidRPr="005162A9" w14:paraId="366DE2FC" w14:textId="77777777" w:rsidTr="006E0460">
        <w:trPr>
          <w:jc w:val="center"/>
        </w:trPr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14:paraId="702BDDE2" w14:textId="77777777" w:rsidR="007C7688" w:rsidRPr="005162A9" w:rsidRDefault="007C7688" w:rsidP="006E0460">
            <w:pPr>
              <w:jc w:val="center"/>
              <w:rPr>
                <w:rFonts w:ascii="Times New Roman" w:hAnsi="Times New Roman"/>
                <w:color w:val="404040"/>
                <w:shd w:val="clear" w:color="auto" w:fill="FFFFFF"/>
              </w:rPr>
            </w:pP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v4_x</w:t>
            </w:r>
          </w:p>
        </w:tc>
        <w:tc>
          <w:tcPr>
            <w:tcW w:w="2618" w:type="dxa"/>
            <w:tcBorders>
              <w:top w:val="nil"/>
              <w:bottom w:val="nil"/>
            </w:tcBorders>
            <w:vAlign w:val="center"/>
          </w:tcPr>
          <w:p w14:paraId="5DEC2BA6" w14:textId="77777777" w:rsidR="007C7688" w:rsidRPr="005162A9" w:rsidRDefault="007C7688" w:rsidP="006E0460">
            <w:pPr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×1, 256</w:t>
            </w:r>
          </w:p>
          <w:p w14:paraId="48536595" w14:textId="77777777" w:rsidR="007C7688" w:rsidRPr="005162A9" w:rsidRDefault="007C7688" w:rsidP="006E0460">
            <w:pPr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     3×3, 256  ×23</w:t>
            </w:r>
          </w:p>
          <w:p w14:paraId="426CDCA5" w14:textId="77777777" w:rsidR="007C7688" w:rsidRPr="005162A9" w:rsidRDefault="007C7688" w:rsidP="006E0460">
            <w:pPr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 1×1, 102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55985C6" w14:textId="77777777" w:rsidR="007C7688" w:rsidRPr="005162A9" w:rsidRDefault="007C7688" w:rsidP="006E0460">
            <w:pPr>
              <w:jc w:val="center"/>
              <w:rPr>
                <w:rFonts w:ascii="Times New Roman" w:hAnsi="Times New Roman"/>
                <w:color w:val="404040"/>
                <w:shd w:val="clear" w:color="auto" w:fill="FFFFFF"/>
              </w:rPr>
            </w:pP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  <w:r w:rsidRPr="005162A9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 w:rsidR="007C7688" w:rsidRPr="005162A9" w14:paraId="17E2D48E" w14:textId="77777777" w:rsidTr="006E0460">
        <w:trPr>
          <w:jc w:val="center"/>
        </w:trPr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14:paraId="30A9A029" w14:textId="77777777" w:rsidR="007C7688" w:rsidRPr="005162A9" w:rsidRDefault="007C7688" w:rsidP="006E046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v5_x</w:t>
            </w:r>
          </w:p>
        </w:tc>
        <w:tc>
          <w:tcPr>
            <w:tcW w:w="2618" w:type="dxa"/>
            <w:tcBorders>
              <w:top w:val="nil"/>
              <w:bottom w:val="nil"/>
            </w:tcBorders>
            <w:vAlign w:val="center"/>
          </w:tcPr>
          <w:p w14:paraId="76720ABA" w14:textId="77777777" w:rsidR="007C7688" w:rsidRPr="005162A9" w:rsidRDefault="007C7688" w:rsidP="006E0460">
            <w:pPr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SimSun" w:hAnsi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B534D8D" wp14:editId="45D311CF">
                      <wp:simplePos x="0" y="0"/>
                      <wp:positionH relativeFrom="column">
                        <wp:posOffset>1108710</wp:posOffset>
                      </wp:positionH>
                      <wp:positionV relativeFrom="paragraph">
                        <wp:posOffset>3175</wp:posOffset>
                      </wp:positionV>
                      <wp:extent cx="45085" cy="586740"/>
                      <wp:effectExtent l="0" t="0" r="12065" b="22860"/>
                      <wp:wrapNone/>
                      <wp:docPr id="1" name="左中括号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 flipH="1">
                                <a:off x="0" y="0"/>
                                <a:ext cx="45085" cy="586740"/>
                              </a:xfrm>
                              <a:prstGeom prst="leftBracke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10286B" id="左中括号 1" o:spid="_x0000_s1026" type="#_x0000_t85" style="position:absolute;left:0;text-align:left;margin-left:87.3pt;margin-top:.25pt;width:3.55pt;height:46.2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" adj="138" filled="t" fillcolor="window" strokecolor="windowText" strokeweight=".5pt">
                      <v:stroke joinstyle="miter"/>
                    </v:shape>
                  </w:pict>
                </mc:Fallback>
              </mc:AlternateContent>
            </w:r>
            <w:r w:rsidRPr="005162A9">
              <w:rPr>
                <w:rFonts w:ascii="Times New Roman" w:eastAsia="SimSun" w:hAnsi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D5F0824" wp14:editId="51C83407">
                      <wp:simplePos x="0" y="0"/>
                      <wp:positionH relativeFrom="column">
                        <wp:posOffset>424180</wp:posOffset>
                      </wp:positionH>
                      <wp:positionV relativeFrom="paragraph">
                        <wp:posOffset>8890</wp:posOffset>
                      </wp:positionV>
                      <wp:extent cx="45085" cy="581025"/>
                      <wp:effectExtent l="0" t="0" r="12065" b="28575"/>
                      <wp:wrapNone/>
                      <wp:docPr id="2" name="左中括号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5085" cy="581025"/>
                              </a:xfrm>
                              <a:prstGeom prst="leftBracke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C4C67F" id="左中括号 2" o:spid="_x0000_s1026" type="#_x0000_t85" style="position:absolute;left:0;text-align:left;margin-left:33.4pt;margin-top:.7pt;width:3.55pt;height:45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" adj="140" filled="t" fillcolor="window" strokecolor="windowText" strokeweight=".5pt">
                      <v:stroke joinstyle="miter"/>
                    </v:shape>
                  </w:pict>
                </mc:Fallback>
              </mc:AlternateContent>
            </w:r>
            <w:r w:rsidRPr="005162A9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×1, 512</w:t>
            </w:r>
          </w:p>
          <w:p w14:paraId="10126681" w14:textId="77777777" w:rsidR="007C7688" w:rsidRPr="005162A9" w:rsidRDefault="007C7688" w:rsidP="006E0460">
            <w:pPr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     3×3, 512   ×3</w:t>
            </w:r>
          </w:p>
          <w:p w14:paraId="2CF309C1" w14:textId="77777777" w:rsidR="007C7688" w:rsidRPr="005162A9" w:rsidRDefault="007C7688" w:rsidP="006E0460">
            <w:pPr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 1×1, 204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2C9EF02" w14:textId="77777777" w:rsidR="007C7688" w:rsidRPr="005162A9" w:rsidRDefault="007C7688" w:rsidP="006E0460">
            <w:pPr>
              <w:jc w:val="center"/>
              <w:rPr>
                <w:rFonts w:ascii="Times New Roman" w:hAnsi="Times New Roman"/>
                <w:color w:val="404040"/>
                <w:shd w:val="clear" w:color="auto" w:fill="FFFFFF"/>
              </w:rPr>
            </w:pP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  <w:r w:rsidRPr="005162A9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7C7688" w:rsidRPr="005162A9" w14:paraId="178851DE" w14:textId="77777777" w:rsidTr="006E0460">
        <w:trPr>
          <w:jc w:val="center"/>
        </w:trPr>
        <w:tc>
          <w:tcPr>
            <w:tcW w:w="2764" w:type="dxa"/>
            <w:tcBorders>
              <w:top w:val="nil"/>
            </w:tcBorders>
            <w:vAlign w:val="center"/>
          </w:tcPr>
          <w:p w14:paraId="7401013C" w14:textId="77777777" w:rsidR="007C7688" w:rsidRPr="005162A9" w:rsidRDefault="007C7688" w:rsidP="006E046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62A9">
              <w:rPr>
                <w:rFonts w:ascii="Times New Roman" w:hAnsi="Times New Roman"/>
                <w:color w:val="404040"/>
                <w:sz w:val="24"/>
                <w:szCs w:val="24"/>
                <w:shd w:val="clear" w:color="auto" w:fill="FFFFFF"/>
              </w:rPr>
              <w:t>Classification Layer</w:t>
            </w:r>
          </w:p>
        </w:tc>
        <w:tc>
          <w:tcPr>
            <w:tcW w:w="2618" w:type="dxa"/>
            <w:tcBorders>
              <w:top w:val="nil"/>
            </w:tcBorders>
            <w:vAlign w:val="center"/>
          </w:tcPr>
          <w:p w14:paraId="65994DBC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  <w:t>average pool</w:t>
            </w:r>
          </w:p>
          <w:p w14:paraId="454817B6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/>
                <w:color w:val="000000" w:themeColor="text1"/>
                <w:sz w:val="24"/>
                <w:szCs w:val="24"/>
                <w:shd w:val="pct15" w:color="auto" w:fill="FFFFFF"/>
              </w:rPr>
            </w:pPr>
            <w:r w:rsidRPr="005162A9">
              <w:rPr>
                <w:rFonts w:ascii="Times New Roman" w:eastAsia="Microsoft YaHei" w:hAnsi="Times New Roman"/>
                <w:color w:val="000000" w:themeColor="text1"/>
                <w:sz w:val="24"/>
                <w:szCs w:val="24"/>
                <w:shd w:val="pct15" w:color="auto" w:fill="FFFFFF"/>
              </w:rPr>
              <w:t>5-d fc</w:t>
            </w:r>
          </w:p>
          <w:p w14:paraId="79C288F7" w14:textId="77777777" w:rsidR="007C7688" w:rsidRPr="005162A9" w:rsidRDefault="007C7688" w:rsidP="006E0460">
            <w:pPr>
              <w:jc w:val="center"/>
              <w:rPr>
                <w:rFonts w:ascii="Times New Roman" w:hAnsi="Times New Roman"/>
                <w:color w:val="404040"/>
                <w:shd w:val="clear" w:color="auto" w:fill="FFFFFF"/>
              </w:rPr>
            </w:pPr>
            <w:r w:rsidRPr="005162A9">
              <w:rPr>
                <w:rFonts w:ascii="Times New Roman" w:eastAsia="Microsoft YaHei" w:hAnsi="Times New Roman"/>
                <w:color w:val="181717"/>
                <w:sz w:val="24"/>
                <w:szCs w:val="24"/>
              </w:rPr>
              <w:t>softmax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370D627E" w14:textId="77777777" w:rsidR="007C7688" w:rsidRPr="005162A9" w:rsidRDefault="007C7688" w:rsidP="006E0460">
            <w:pPr>
              <w:jc w:val="center"/>
              <w:rPr>
                <w:rFonts w:ascii="Times New Roman" w:hAnsi="Times New Roman"/>
                <w:color w:val="404040"/>
                <w:shd w:val="clear" w:color="auto" w:fill="FFFFFF"/>
              </w:rPr>
            </w:pPr>
            <w:r w:rsidRPr="005162A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x1</w:t>
            </w:r>
          </w:p>
        </w:tc>
      </w:tr>
    </w:tbl>
    <w:p w14:paraId="63B9802C" w14:textId="77777777" w:rsidR="007C7688" w:rsidRPr="005162A9" w:rsidRDefault="007C7688" w:rsidP="007C7688">
      <w:pPr>
        <w:rPr>
          <w:rFonts w:ascii="Times New Roman" w:eastAsia="SimSun" w:hAnsi="Times New Roman"/>
          <w:color w:val="000000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4746"/>
        <w:gridCol w:w="1599"/>
      </w:tblGrid>
      <w:tr w:rsidR="007C7688" w:rsidRPr="005162A9" w14:paraId="2F2F7208" w14:textId="77777777" w:rsidTr="006E0460">
        <w:trPr>
          <w:jc w:val="center"/>
        </w:trPr>
        <w:tc>
          <w:tcPr>
            <w:tcW w:w="19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76FF9C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yer name</w:t>
            </w:r>
          </w:p>
        </w:tc>
        <w:tc>
          <w:tcPr>
            <w:tcW w:w="474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38E588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Structure</w:t>
            </w:r>
          </w:p>
        </w:tc>
        <w:tc>
          <w:tcPr>
            <w:tcW w:w="159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CA4E6D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ut size</w:t>
            </w:r>
          </w:p>
        </w:tc>
      </w:tr>
      <w:tr w:rsidR="007C7688" w:rsidRPr="005162A9" w14:paraId="1A2A9C62" w14:textId="77777777" w:rsidTr="006E0460">
        <w:trPr>
          <w:jc w:val="center"/>
        </w:trPr>
        <w:tc>
          <w:tcPr>
            <w:tcW w:w="1961" w:type="dxa"/>
            <w:tcBorders>
              <w:top w:val="single" w:sz="6" w:space="0" w:color="auto"/>
            </w:tcBorders>
            <w:vAlign w:val="center"/>
          </w:tcPr>
          <w:p w14:paraId="4A366CDB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Stem</w:t>
            </w:r>
          </w:p>
        </w:tc>
        <w:tc>
          <w:tcPr>
            <w:tcW w:w="4746" w:type="dxa"/>
            <w:tcBorders>
              <w:top w:val="single" w:sz="6" w:space="0" w:color="auto"/>
            </w:tcBorders>
            <w:vAlign w:val="center"/>
          </w:tcPr>
          <w:p w14:paraId="24FAE022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32, stride 2; 3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64</w:t>
            </w:r>
          </w:p>
          <w:p w14:paraId="47753245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max pool, stride 2; 3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96, stride 2</w:t>
            </w:r>
          </w:p>
          <w:p w14:paraId="76166A90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64; 7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64; 3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96</w:t>
            </w:r>
          </w:p>
          <w:p w14:paraId="55030CEC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conv; max pool, stride 2</w:t>
            </w:r>
          </w:p>
        </w:tc>
        <w:tc>
          <w:tcPr>
            <w:tcW w:w="1599" w:type="dxa"/>
            <w:tcBorders>
              <w:top w:val="single" w:sz="6" w:space="0" w:color="auto"/>
            </w:tcBorders>
            <w:vAlign w:val="center"/>
          </w:tcPr>
          <w:p w14:paraId="7113A840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5</w:t>
            </w:r>
          </w:p>
        </w:tc>
      </w:tr>
      <w:tr w:rsidR="007C7688" w:rsidRPr="005162A9" w14:paraId="75D8DB52" w14:textId="77777777" w:rsidTr="006E0460">
        <w:trPr>
          <w:jc w:val="center"/>
        </w:trPr>
        <w:tc>
          <w:tcPr>
            <w:tcW w:w="1961" w:type="dxa"/>
            <w:vAlign w:val="center"/>
          </w:tcPr>
          <w:p w14:paraId="6FBE1C43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4*Inception-A</w:t>
            </w:r>
          </w:p>
        </w:tc>
        <w:tc>
          <w:tcPr>
            <w:tcW w:w="4746" w:type="dxa"/>
            <w:vAlign w:val="center"/>
          </w:tcPr>
          <w:p w14:paraId="6B4F2D2C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noProof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64; 3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 xml:space="preserve">3, 96 </w:t>
            </w:r>
          </w:p>
          <w:p w14:paraId="5784F47B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64; 3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96</w:t>
            </w:r>
          </w:p>
          <w:p w14:paraId="22A40A7F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96</w:t>
            </w:r>
          </w:p>
          <w:p w14:paraId="0A336EA0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noProof/>
                <w:color w:val="181717"/>
                <w:sz w:val="24"/>
                <w:szCs w:val="24"/>
              </w:rPr>
              <w:t xml:space="preserve">average pool, 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96</w:t>
            </w:r>
          </w:p>
        </w:tc>
        <w:tc>
          <w:tcPr>
            <w:tcW w:w="1599" w:type="dxa"/>
            <w:vAlign w:val="center"/>
          </w:tcPr>
          <w:p w14:paraId="7227A459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5</w:t>
            </w:r>
          </w:p>
        </w:tc>
      </w:tr>
      <w:tr w:rsidR="007C7688" w:rsidRPr="005162A9" w14:paraId="5EEAB7A3" w14:textId="77777777" w:rsidTr="006E0460">
        <w:trPr>
          <w:jc w:val="center"/>
        </w:trPr>
        <w:tc>
          <w:tcPr>
            <w:tcW w:w="1961" w:type="dxa"/>
            <w:tcBorders>
              <w:bottom w:val="nil"/>
            </w:tcBorders>
            <w:vAlign w:val="center"/>
          </w:tcPr>
          <w:p w14:paraId="1B62D5B2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eduction-A</w:t>
            </w:r>
          </w:p>
        </w:tc>
        <w:tc>
          <w:tcPr>
            <w:tcW w:w="4746" w:type="dxa"/>
            <w:tcBorders>
              <w:bottom w:val="nil"/>
            </w:tcBorders>
            <w:vAlign w:val="center"/>
          </w:tcPr>
          <w:p w14:paraId="39ACDFB6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conv; 3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conv; 3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conv, stride 2</w:t>
            </w:r>
          </w:p>
          <w:p w14:paraId="380F1EFC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conv</w:t>
            </w:r>
          </w:p>
          <w:p w14:paraId="37248988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max pool, stride 2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0FBCF409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7</w:t>
            </w:r>
          </w:p>
        </w:tc>
      </w:tr>
      <w:tr w:rsidR="007C7688" w:rsidRPr="005162A9" w14:paraId="067E9A5F" w14:textId="77777777" w:rsidTr="006E0460">
        <w:trPr>
          <w:jc w:val="center"/>
        </w:trPr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6D93D528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7*Inception-B</w:t>
            </w:r>
          </w:p>
        </w:tc>
        <w:tc>
          <w:tcPr>
            <w:tcW w:w="4746" w:type="dxa"/>
            <w:tcBorders>
              <w:top w:val="nil"/>
              <w:bottom w:val="nil"/>
            </w:tcBorders>
            <w:vAlign w:val="center"/>
          </w:tcPr>
          <w:p w14:paraId="5B6563C7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192; 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7, 192; 7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224; 7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256</w:t>
            </w:r>
          </w:p>
          <w:p w14:paraId="5BB1BA0F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192; 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7, 224; 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7, 256</w:t>
            </w:r>
          </w:p>
          <w:p w14:paraId="4C3BB973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384</w:t>
            </w:r>
          </w:p>
          <w:p w14:paraId="2A464F1D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noProof/>
                <w:color w:val="181717"/>
                <w:sz w:val="24"/>
                <w:szCs w:val="24"/>
              </w:rPr>
              <w:t xml:space="preserve">average 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pool; 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128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6655D94F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7</w:t>
            </w:r>
          </w:p>
        </w:tc>
      </w:tr>
      <w:tr w:rsidR="007C7688" w:rsidRPr="005162A9" w14:paraId="78789163" w14:textId="77777777" w:rsidTr="006E0460">
        <w:trPr>
          <w:jc w:val="center"/>
        </w:trPr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41F4ECDA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eduction-B</w:t>
            </w:r>
          </w:p>
        </w:tc>
        <w:tc>
          <w:tcPr>
            <w:tcW w:w="4746" w:type="dxa"/>
            <w:tcBorders>
              <w:top w:val="nil"/>
              <w:bottom w:val="nil"/>
            </w:tcBorders>
            <w:vAlign w:val="center"/>
          </w:tcPr>
          <w:p w14:paraId="6C2F45D4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256; 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7, 256; 7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320; 3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320, stride 2</w:t>
            </w:r>
          </w:p>
          <w:p w14:paraId="6C96BFAA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192; 3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192, stride 2</w:t>
            </w:r>
          </w:p>
          <w:p w14:paraId="6E43BB17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max pool, stride 2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376D5592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8</w:t>
            </w:r>
          </w:p>
        </w:tc>
      </w:tr>
      <w:tr w:rsidR="007C7688" w:rsidRPr="005162A9" w14:paraId="71A95A83" w14:textId="77777777" w:rsidTr="006E0460">
        <w:trPr>
          <w:jc w:val="center"/>
        </w:trPr>
        <w:tc>
          <w:tcPr>
            <w:tcW w:w="1961" w:type="dxa"/>
            <w:tcBorders>
              <w:top w:val="nil"/>
            </w:tcBorders>
            <w:vAlign w:val="center"/>
          </w:tcPr>
          <w:p w14:paraId="446E6A84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3*Inception-C</w:t>
            </w:r>
          </w:p>
        </w:tc>
        <w:tc>
          <w:tcPr>
            <w:tcW w:w="4746" w:type="dxa"/>
            <w:tcBorders>
              <w:top w:val="nil"/>
            </w:tcBorders>
            <w:vAlign w:val="center"/>
          </w:tcPr>
          <w:p w14:paraId="5AF924FD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384; 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448; 3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512; 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256</w:t>
            </w:r>
          </w:p>
          <w:p w14:paraId="230CF25A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384; 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256; 3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256</w:t>
            </w:r>
          </w:p>
          <w:p w14:paraId="42BA2483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256</w:t>
            </w:r>
          </w:p>
          <w:p w14:paraId="7A1789CE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noProof/>
                <w:color w:val="181717"/>
                <w:sz w:val="24"/>
                <w:szCs w:val="24"/>
              </w:rPr>
              <w:t xml:space="preserve">average 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pool; 1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256</w:t>
            </w:r>
          </w:p>
        </w:tc>
        <w:tc>
          <w:tcPr>
            <w:tcW w:w="1599" w:type="dxa"/>
            <w:tcBorders>
              <w:top w:val="nil"/>
            </w:tcBorders>
            <w:vAlign w:val="center"/>
          </w:tcPr>
          <w:p w14:paraId="740EAA54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8</w:t>
            </w:r>
          </w:p>
        </w:tc>
      </w:tr>
      <w:tr w:rsidR="007C7688" w:rsidRPr="005162A9" w14:paraId="102875B8" w14:textId="77777777" w:rsidTr="006E0460">
        <w:trPr>
          <w:jc w:val="center"/>
        </w:trPr>
        <w:tc>
          <w:tcPr>
            <w:tcW w:w="1961" w:type="dxa"/>
            <w:vAlign w:val="center"/>
          </w:tcPr>
          <w:p w14:paraId="0902597E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Classification Layer</w:t>
            </w:r>
          </w:p>
        </w:tc>
        <w:tc>
          <w:tcPr>
            <w:tcW w:w="4746" w:type="dxa"/>
            <w:vAlign w:val="center"/>
          </w:tcPr>
          <w:p w14:paraId="3A2FDAAA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average pool</w:t>
            </w:r>
          </w:p>
          <w:p w14:paraId="58E485D2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ropout</w:t>
            </w:r>
          </w:p>
          <w:p w14:paraId="51EEAFDD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5-d fc,</w:t>
            </w:r>
          </w:p>
          <w:p w14:paraId="4CDDA4AD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softmax</w:t>
            </w:r>
          </w:p>
        </w:tc>
        <w:tc>
          <w:tcPr>
            <w:tcW w:w="1599" w:type="dxa"/>
            <w:vAlign w:val="center"/>
          </w:tcPr>
          <w:p w14:paraId="6E035032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2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</w:p>
        </w:tc>
      </w:tr>
    </w:tbl>
    <w:p w14:paraId="7B38C884" w14:textId="77777777" w:rsidR="007C7688" w:rsidRPr="005162A9" w:rsidRDefault="007C7688" w:rsidP="007C7688">
      <w:pPr>
        <w:rPr>
          <w:rFonts w:ascii="Times New Roman" w:eastAsia="SimSun" w:hAnsi="Times New Roman"/>
          <w:color w:val="000000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1382"/>
        <w:gridCol w:w="668"/>
        <w:gridCol w:w="2551"/>
      </w:tblGrid>
      <w:tr w:rsidR="007C7688" w:rsidRPr="005162A9" w14:paraId="1BBB5055" w14:textId="77777777" w:rsidTr="006E0460">
        <w:trPr>
          <w:jc w:val="center"/>
        </w:trPr>
        <w:tc>
          <w:tcPr>
            <w:tcW w:w="248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716464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yer name</w:t>
            </w:r>
          </w:p>
        </w:tc>
        <w:tc>
          <w:tcPr>
            <w:tcW w:w="205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2534A8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Structur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61F32F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ut size</w:t>
            </w:r>
          </w:p>
        </w:tc>
      </w:tr>
      <w:tr w:rsidR="007C7688" w:rsidRPr="005162A9" w14:paraId="39B6307C" w14:textId="77777777" w:rsidTr="006E0460">
        <w:trPr>
          <w:jc w:val="center"/>
        </w:trPr>
        <w:tc>
          <w:tcPr>
            <w:tcW w:w="2486" w:type="dxa"/>
            <w:tcBorders>
              <w:top w:val="single" w:sz="6" w:space="0" w:color="auto"/>
              <w:bottom w:val="nil"/>
            </w:tcBorders>
            <w:vAlign w:val="center"/>
          </w:tcPr>
          <w:p w14:paraId="7C0582E6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</w:t>
            </w:r>
          </w:p>
        </w:tc>
        <w:tc>
          <w:tcPr>
            <w:tcW w:w="2050" w:type="dxa"/>
            <w:gridSpan w:val="2"/>
            <w:tcBorders>
              <w:top w:val="single" w:sz="6" w:space="0" w:color="auto"/>
              <w:bottom w:val="nil"/>
            </w:tcBorders>
          </w:tcPr>
          <w:p w14:paraId="7A7BB055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7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7, conv</w:t>
            </w:r>
          </w:p>
          <w:p w14:paraId="7628939A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stride 2</w:t>
            </w:r>
          </w:p>
        </w:tc>
        <w:tc>
          <w:tcPr>
            <w:tcW w:w="2551" w:type="dxa"/>
            <w:tcBorders>
              <w:top w:val="single" w:sz="6" w:space="0" w:color="auto"/>
              <w:bottom w:val="nil"/>
            </w:tcBorders>
            <w:vAlign w:val="center"/>
          </w:tcPr>
          <w:p w14:paraId="0DB37C5A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</w:tr>
      <w:tr w:rsidR="007C7688" w:rsidRPr="005162A9" w14:paraId="12D9346A" w14:textId="77777777" w:rsidTr="006E0460">
        <w:trPr>
          <w:jc w:val="center"/>
        </w:trPr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14:paraId="1D6EC9D5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ling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</w:tcPr>
          <w:p w14:paraId="3E41C07A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max pool</w:t>
            </w:r>
          </w:p>
          <w:p w14:paraId="7B81E8D3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stride 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1CDE50E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7C7688" w:rsidRPr="005162A9" w14:paraId="16BBC2D6" w14:textId="77777777" w:rsidTr="007C7688">
        <w:trPr>
          <w:jc w:val="center"/>
        </w:trPr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14:paraId="31BC7052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Dense Block (1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252DBAE7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</w:pPr>
            <w:r w:rsidRPr="005162A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880E06A" wp14:editId="532DFD40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13335</wp:posOffset>
                      </wp:positionV>
                      <wp:extent cx="45085" cy="400050"/>
                      <wp:effectExtent l="0" t="0" r="12065" b="19050"/>
                      <wp:wrapNone/>
                      <wp:docPr id="14" name="左中括号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5085" cy="400050"/>
                              </a:xfrm>
                              <a:prstGeom prst="leftBracke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FD38D0" id="左中括号 14" o:spid="_x0000_s1026" type="#_x0000_t85" style="position:absolute;left:0;text-align:left;margin-left:2.35pt;margin-top:1.05pt;width:3.55pt;height:31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" adj="203" filled="t" fillcolor="window" strokecolor="windowText" strokeweight=".5pt">
                      <v:stroke joinstyle="miter"/>
                    </v:shape>
                  </w:pict>
                </mc:Fallback>
              </mc:AlternateContent>
            </w:r>
            <w:r w:rsidRPr="005162A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65969AD" wp14:editId="4F37DB20">
                      <wp:simplePos x="0" y="0"/>
                      <wp:positionH relativeFrom="column">
                        <wp:posOffset>702945</wp:posOffset>
                      </wp:positionH>
                      <wp:positionV relativeFrom="paragraph">
                        <wp:posOffset>15240</wp:posOffset>
                      </wp:positionV>
                      <wp:extent cx="45085" cy="401955"/>
                      <wp:effectExtent l="0" t="0" r="12065" b="17145"/>
                      <wp:wrapNone/>
                      <wp:docPr id="13" name="左中括号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 flipH="1">
                                <a:off x="0" y="0"/>
                                <a:ext cx="45085" cy="401955"/>
                              </a:xfrm>
                              <a:prstGeom prst="leftBracke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1B28BD" id="左中括号 13" o:spid="_x0000_s1026" type="#_x0000_t85" style="position:absolute;left:0;text-align:left;margin-left:55.35pt;margin-top:1.2pt;width:3.55pt;height:31.6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" adj="202" filled="t" fillcolor="window" strokecolor="windowText" strokeweight=".5pt">
                      <v:stroke joinstyle="miter"/>
                    </v:shape>
                  </w:pict>
                </mc:Fallback>
              </mc:AlternateConten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conv 3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conv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666803D6" w14:textId="77777777" w:rsidR="007C7688" w:rsidRPr="005162A9" w:rsidRDefault="007C7688" w:rsidP="006E0460">
            <w:pPr>
              <w:widowControl/>
              <w:spacing w:after="26" w:line="271" w:lineRule="auto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F68135E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7C7688" w:rsidRPr="005162A9" w14:paraId="624C4FFD" w14:textId="77777777" w:rsidTr="007C7688">
        <w:trPr>
          <w:jc w:val="center"/>
        </w:trPr>
        <w:tc>
          <w:tcPr>
            <w:tcW w:w="2486" w:type="dxa"/>
            <w:vMerge w:val="restart"/>
            <w:tcBorders>
              <w:top w:val="nil"/>
              <w:bottom w:val="nil"/>
            </w:tcBorders>
            <w:vAlign w:val="center"/>
          </w:tcPr>
          <w:p w14:paraId="3C2E3C5F" w14:textId="77777777" w:rsidR="007C7688" w:rsidRPr="005162A9" w:rsidRDefault="007C7688" w:rsidP="006E0460">
            <w:pPr>
              <w:widowControl/>
              <w:spacing w:after="26" w:line="271" w:lineRule="auto"/>
              <w:contextualSpacing/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Transition Layer (1)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</w:tcPr>
          <w:p w14:paraId="54CEDDEE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conv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F24D000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7C7688" w:rsidRPr="005162A9" w14:paraId="71288A32" w14:textId="77777777" w:rsidTr="007C7688">
        <w:trPr>
          <w:jc w:val="center"/>
        </w:trPr>
        <w:tc>
          <w:tcPr>
            <w:tcW w:w="2486" w:type="dxa"/>
            <w:vMerge/>
            <w:tcBorders>
              <w:top w:val="nil"/>
              <w:bottom w:val="nil"/>
            </w:tcBorders>
            <w:vAlign w:val="center"/>
          </w:tcPr>
          <w:p w14:paraId="24A57B66" w14:textId="77777777" w:rsidR="007C7688" w:rsidRPr="005162A9" w:rsidRDefault="007C7688" w:rsidP="006E0460">
            <w:pPr>
              <w:widowControl/>
              <w:spacing w:after="26" w:line="271" w:lineRule="auto"/>
              <w:contextualSpacing/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vAlign w:val="center"/>
          </w:tcPr>
          <w:p w14:paraId="7B7BAD66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 w:cs="Times New Roman"/>
                <w:noProof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noProof/>
                <w:color w:val="181717"/>
                <w:sz w:val="24"/>
                <w:szCs w:val="24"/>
              </w:rPr>
              <w:t>2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noProof/>
                <w:color w:val="181717"/>
                <w:sz w:val="24"/>
                <w:szCs w:val="24"/>
              </w:rPr>
              <w:t>2, average pool</w:t>
            </w:r>
          </w:p>
          <w:p w14:paraId="52B82ED8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noProof/>
                <w:color w:val="181717"/>
                <w:sz w:val="24"/>
                <w:szCs w:val="24"/>
              </w:rPr>
              <w:t>stride 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EE9F9FE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7C7688" w:rsidRPr="005162A9" w14:paraId="768994FE" w14:textId="77777777" w:rsidTr="007C7688">
        <w:trPr>
          <w:jc w:val="center"/>
        </w:trPr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14:paraId="3B4A82FF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 B</w:t>
            </w: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k (2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4903A98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</w:pPr>
            <w:r w:rsidRPr="005162A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CDE4D31" wp14:editId="67442039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23495</wp:posOffset>
                      </wp:positionV>
                      <wp:extent cx="45085" cy="400050"/>
                      <wp:effectExtent l="0" t="0" r="12065" b="19050"/>
                      <wp:wrapNone/>
                      <wp:docPr id="12" name="左中括号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5085" cy="400050"/>
                              </a:xfrm>
                              <a:prstGeom prst="leftBracke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193DD8" id="左中括号 12" o:spid="_x0000_s1026" type="#_x0000_t85" style="position:absolute;left:0;text-align:left;margin-left:2.35pt;margin-top:1.85pt;width:3.55pt;height:31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" adj="203" filled="t" fillcolor="window" strokecolor="windowText" strokeweight=".5pt">
                      <v:stroke joinstyle="miter"/>
                    </v:shape>
                  </w:pict>
                </mc:Fallback>
              </mc:AlternateContent>
            </w:r>
            <w:r w:rsidRPr="005162A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B95193A" wp14:editId="61F59CD6">
                      <wp:simplePos x="0" y="0"/>
                      <wp:positionH relativeFrom="column">
                        <wp:posOffset>702945</wp:posOffset>
                      </wp:positionH>
                      <wp:positionV relativeFrom="paragraph">
                        <wp:posOffset>25400</wp:posOffset>
                      </wp:positionV>
                      <wp:extent cx="45085" cy="401955"/>
                      <wp:effectExtent l="0" t="0" r="12065" b="17145"/>
                      <wp:wrapNone/>
                      <wp:docPr id="11" name="左中括号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 flipH="1">
                                <a:off x="0" y="0"/>
                                <a:ext cx="45085" cy="401955"/>
                              </a:xfrm>
                              <a:prstGeom prst="leftBracke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E0EBFC" id="左中括号 11" o:spid="_x0000_s1026" type="#_x0000_t85" style="position:absolute;left:0;text-align:left;margin-left:55.35pt;margin-top:2pt;width:3.55pt;height:31.6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" adj="202" filled="t" fillcolor="window" strokecolor="windowText" strokeweight=".5pt">
                      <v:stroke joinstyle="miter"/>
                    </v:shape>
                  </w:pict>
                </mc:Fallback>
              </mc:AlternateConten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conv 3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conv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1C249769" w14:textId="77777777" w:rsidR="007C7688" w:rsidRPr="005162A9" w:rsidRDefault="007C7688" w:rsidP="006E0460">
            <w:pPr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2D167D8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7C7688" w:rsidRPr="005162A9" w14:paraId="3D0D259B" w14:textId="77777777" w:rsidTr="006E0460">
        <w:trPr>
          <w:jc w:val="center"/>
        </w:trPr>
        <w:tc>
          <w:tcPr>
            <w:tcW w:w="2486" w:type="dxa"/>
            <w:vMerge w:val="restart"/>
            <w:tcBorders>
              <w:top w:val="nil"/>
              <w:bottom w:val="nil"/>
            </w:tcBorders>
            <w:vAlign w:val="center"/>
          </w:tcPr>
          <w:p w14:paraId="1725D813" w14:textId="77777777" w:rsidR="007C7688" w:rsidRPr="005162A9" w:rsidRDefault="007C7688" w:rsidP="006E0460">
            <w:pPr>
              <w:widowControl/>
              <w:spacing w:after="26" w:line="271" w:lineRule="auto"/>
              <w:contextualSpacing/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ransition Layer (2)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</w:tcPr>
          <w:p w14:paraId="21DF17DD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conv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6A32D4A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7C7688" w:rsidRPr="005162A9" w14:paraId="6901185E" w14:textId="77777777" w:rsidTr="006E0460">
        <w:trPr>
          <w:jc w:val="center"/>
        </w:trPr>
        <w:tc>
          <w:tcPr>
            <w:tcW w:w="2486" w:type="dxa"/>
            <w:vMerge/>
            <w:tcBorders>
              <w:top w:val="nil"/>
              <w:bottom w:val="nil"/>
            </w:tcBorders>
            <w:vAlign w:val="center"/>
          </w:tcPr>
          <w:p w14:paraId="3C688E37" w14:textId="77777777" w:rsidR="007C7688" w:rsidRPr="005162A9" w:rsidRDefault="007C7688" w:rsidP="006E0460">
            <w:pPr>
              <w:widowControl/>
              <w:spacing w:after="26" w:line="271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</w:tcPr>
          <w:p w14:paraId="1224A4D5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 w:cs="Times New Roman"/>
                <w:noProof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noProof/>
                <w:color w:val="181717"/>
                <w:sz w:val="24"/>
                <w:szCs w:val="24"/>
              </w:rPr>
              <w:t>2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noProof/>
                <w:color w:val="181717"/>
                <w:sz w:val="24"/>
                <w:szCs w:val="24"/>
              </w:rPr>
              <w:t>2, average pool</w:t>
            </w:r>
          </w:p>
          <w:p w14:paraId="22D4327B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noProof/>
                <w:color w:val="181717"/>
                <w:sz w:val="24"/>
                <w:szCs w:val="24"/>
              </w:rPr>
              <w:t>stride 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1A16DE1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C7688" w:rsidRPr="005162A9" w14:paraId="19BA0B2B" w14:textId="77777777" w:rsidTr="006E0460">
        <w:trPr>
          <w:jc w:val="center"/>
        </w:trPr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14:paraId="6A10C0DD" w14:textId="77777777" w:rsidR="007C7688" w:rsidRPr="005162A9" w:rsidRDefault="007C7688" w:rsidP="006E0460">
            <w:pPr>
              <w:widowControl/>
              <w:spacing w:after="26" w:line="271" w:lineRule="auto"/>
              <w:contextualSpacing/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 B</w:t>
            </w: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k (3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1FC3BBA6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68EA49F" wp14:editId="494E2A4C">
                      <wp:simplePos x="0" y="0"/>
                      <wp:positionH relativeFrom="column">
                        <wp:posOffset>689610</wp:posOffset>
                      </wp:positionH>
                      <wp:positionV relativeFrom="paragraph">
                        <wp:posOffset>35560</wp:posOffset>
                      </wp:positionV>
                      <wp:extent cx="45085" cy="401955"/>
                      <wp:effectExtent l="0" t="0" r="12065" b="17145"/>
                      <wp:wrapNone/>
                      <wp:docPr id="10" name="左中括号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 flipH="1">
                                <a:off x="0" y="0"/>
                                <a:ext cx="45085" cy="401955"/>
                              </a:xfrm>
                              <a:prstGeom prst="leftBracke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0416C7" id="左中括号 10" o:spid="_x0000_s1026" type="#_x0000_t85" style="position:absolute;left:0;text-align:left;margin-left:54.3pt;margin-top:2.8pt;width:3.55pt;height:31.6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" adj="202" filled="t" fillcolor="window" strokecolor="windowText" strokeweight=".5pt">
                      <v:stroke joinstyle="miter"/>
                    </v:shape>
                  </w:pict>
                </mc:Fallback>
              </mc:AlternateContent>
            </w:r>
            <w:r w:rsidRPr="005162A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6B98AD6" wp14:editId="27101CCB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37465</wp:posOffset>
                      </wp:positionV>
                      <wp:extent cx="45085" cy="400050"/>
                      <wp:effectExtent l="0" t="0" r="12065" b="19050"/>
                      <wp:wrapNone/>
                      <wp:docPr id="9" name="左中括号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5085" cy="400050"/>
                              </a:xfrm>
                              <a:prstGeom prst="leftBracke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74638F" id="左中括号 9" o:spid="_x0000_s1026" type="#_x0000_t85" style="position:absolute;left:0;text-align:left;margin-left:1.65pt;margin-top:2.95pt;width:3.55pt;height:31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" adj="203" filled="t" fillcolor="window" strokecolor="windowText" strokeweight=".5pt">
                      <v:stroke joinstyle="miter"/>
                    </v:shape>
                  </w:pict>
                </mc:Fallback>
              </mc:AlternateConten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conv</w:t>
            </w:r>
          </w:p>
          <w:p w14:paraId="33028F38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 xml:space="preserve">3, conv 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043D2EDD" w14:textId="77777777" w:rsidR="007C7688" w:rsidRPr="005162A9" w:rsidRDefault="007C7688" w:rsidP="006E0460">
            <w:pPr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2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A3B8DC1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C7688" w:rsidRPr="005162A9" w14:paraId="67AAC10C" w14:textId="77777777" w:rsidTr="006E0460">
        <w:trPr>
          <w:jc w:val="center"/>
        </w:trPr>
        <w:tc>
          <w:tcPr>
            <w:tcW w:w="2486" w:type="dxa"/>
            <w:vMerge w:val="restart"/>
            <w:tcBorders>
              <w:top w:val="nil"/>
            </w:tcBorders>
            <w:vAlign w:val="center"/>
          </w:tcPr>
          <w:p w14:paraId="114B333C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Transition Layer (3)</w:t>
            </w:r>
          </w:p>
        </w:tc>
        <w:tc>
          <w:tcPr>
            <w:tcW w:w="2050" w:type="dxa"/>
            <w:gridSpan w:val="2"/>
            <w:tcBorders>
              <w:top w:val="nil"/>
            </w:tcBorders>
          </w:tcPr>
          <w:p w14:paraId="0CF94AA2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conv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52B0E76A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C7688" w:rsidRPr="005162A9" w14:paraId="01BFE350" w14:textId="77777777" w:rsidTr="006E0460">
        <w:trPr>
          <w:jc w:val="center"/>
        </w:trPr>
        <w:tc>
          <w:tcPr>
            <w:tcW w:w="2486" w:type="dxa"/>
            <w:vMerge/>
            <w:tcBorders>
              <w:bottom w:val="nil"/>
            </w:tcBorders>
            <w:vAlign w:val="center"/>
          </w:tcPr>
          <w:p w14:paraId="1CBCC6A6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50" w:type="dxa"/>
            <w:gridSpan w:val="2"/>
            <w:tcBorders>
              <w:bottom w:val="nil"/>
            </w:tcBorders>
          </w:tcPr>
          <w:p w14:paraId="111D8741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 w:cs="Times New Roman"/>
                <w:noProof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noProof/>
                <w:color w:val="181717"/>
                <w:sz w:val="24"/>
                <w:szCs w:val="24"/>
              </w:rPr>
              <w:t>2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noProof/>
                <w:color w:val="181717"/>
                <w:sz w:val="24"/>
                <w:szCs w:val="24"/>
              </w:rPr>
              <w:t>2, average pool</w:t>
            </w:r>
          </w:p>
          <w:p w14:paraId="34DA7DE3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02D648D" wp14:editId="58772FAA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231140</wp:posOffset>
                      </wp:positionV>
                      <wp:extent cx="45085" cy="400050"/>
                      <wp:effectExtent l="0" t="0" r="12065" b="19050"/>
                      <wp:wrapNone/>
                      <wp:docPr id="8" name="左中括号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5085" cy="400050"/>
                              </a:xfrm>
                              <a:prstGeom prst="leftBracke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D414A2" id="左中括号 8" o:spid="_x0000_s1026" type="#_x0000_t85" style="position:absolute;left:0;text-align:left;margin-left:1.65pt;margin-top:18.2pt;width:3.55pt;height:31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" adj="203" filled="t" fillcolor="window" strokecolor="windowText" strokeweight=".5pt">
                      <v:stroke joinstyle="miter"/>
                    </v:shape>
                  </w:pict>
                </mc:Fallback>
              </mc:AlternateContent>
            </w:r>
            <w:r w:rsidRPr="005162A9">
              <w:rPr>
                <w:rFonts w:ascii="Times New Roman" w:eastAsia="Microsoft YaHei" w:hAnsi="Times New Roman" w:cs="Times New Roman"/>
                <w:noProof/>
                <w:color w:val="181717"/>
                <w:sz w:val="24"/>
                <w:szCs w:val="24"/>
              </w:rPr>
              <w:t>stride 2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3D1C4CED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C7688" w:rsidRPr="005162A9" w14:paraId="2E5EF04A" w14:textId="77777777" w:rsidTr="006E0460">
        <w:trPr>
          <w:jc w:val="center"/>
        </w:trPr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14:paraId="398024EB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Dense Block (4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4150F56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F6C80AB" wp14:editId="30912040">
                      <wp:simplePos x="0" y="0"/>
                      <wp:positionH relativeFrom="column">
                        <wp:posOffset>689610</wp:posOffset>
                      </wp:positionH>
                      <wp:positionV relativeFrom="paragraph">
                        <wp:posOffset>33020</wp:posOffset>
                      </wp:positionV>
                      <wp:extent cx="45085" cy="401955"/>
                      <wp:effectExtent l="0" t="0" r="12065" b="17145"/>
                      <wp:wrapNone/>
                      <wp:docPr id="7" name="左中括号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 flipH="1">
                                <a:off x="0" y="0"/>
                                <a:ext cx="45085" cy="401955"/>
                              </a:xfrm>
                              <a:prstGeom prst="leftBracke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43A9CC" id="左中括号 7" o:spid="_x0000_s1026" type="#_x0000_t85" style="position:absolute;left:0;text-align:left;margin-left:54.3pt;margin-top:2.6pt;width:3.55pt;height:31.6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" adj="202" filled="t" fillcolor="window" strokecolor="windowText" strokeweight=".5pt">
                      <v:stroke joinstyle="miter"/>
                    </v:shape>
                  </w:pict>
                </mc:Fallback>
              </mc:AlternateConten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, conv</w:t>
            </w:r>
          </w:p>
          <w:p w14:paraId="36FA170E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3, conv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3353527F" w14:textId="77777777" w:rsidR="007C7688" w:rsidRPr="005162A9" w:rsidRDefault="007C7688" w:rsidP="006E0460">
            <w:pPr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1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E90A6E2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C7688" w14:paraId="17BC3FE3" w14:textId="77777777" w:rsidTr="006E0460">
        <w:trPr>
          <w:trHeight w:val="894"/>
          <w:jc w:val="center"/>
        </w:trPr>
        <w:tc>
          <w:tcPr>
            <w:tcW w:w="2486" w:type="dxa"/>
            <w:tcBorders>
              <w:top w:val="nil"/>
            </w:tcBorders>
            <w:vAlign w:val="center"/>
          </w:tcPr>
          <w:p w14:paraId="0B35059A" w14:textId="77777777" w:rsidR="007C7688" w:rsidRPr="005162A9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Classification Layer</w:t>
            </w:r>
          </w:p>
        </w:tc>
        <w:tc>
          <w:tcPr>
            <w:tcW w:w="2050" w:type="dxa"/>
            <w:gridSpan w:val="2"/>
            <w:tcBorders>
              <w:top w:val="nil"/>
            </w:tcBorders>
          </w:tcPr>
          <w:p w14:paraId="0C2499B3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7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7,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16"/>
                <w:szCs w:val="24"/>
              </w:rPr>
              <w:t xml:space="preserve"> 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Cs w:val="24"/>
              </w:rPr>
              <w:t>global average pool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,</w:t>
            </w:r>
          </w:p>
          <w:p w14:paraId="732916B4" w14:textId="77777777" w:rsidR="007C7688" w:rsidRPr="005162A9" w:rsidRDefault="007C7688" w:rsidP="006E0460">
            <w:pPr>
              <w:widowControl/>
              <w:spacing w:after="26" w:line="271" w:lineRule="auto"/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5-d fc,</w:t>
            </w:r>
          </w:p>
          <w:p w14:paraId="0A58FDD1" w14:textId="77777777" w:rsidR="007C7688" w:rsidRPr="005162A9" w:rsidRDefault="007C7688" w:rsidP="006E0460">
            <w:pPr>
              <w:jc w:val="center"/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</w:pPr>
            <w:r w:rsidRPr="005162A9">
              <w:rPr>
                <w:rFonts w:ascii="Times New Roman" w:eastAsia="Microsoft YaHei" w:hAnsi="Times New Roman" w:cs="Times New Roman"/>
                <w:color w:val="181717"/>
                <w:sz w:val="24"/>
                <w:szCs w:val="24"/>
              </w:rPr>
              <w:t>softmax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130DE94F" w14:textId="77777777" w:rsidR="007C7688" w:rsidRPr="0035397F" w:rsidRDefault="007C7688" w:rsidP="006E0460">
            <w:pPr>
              <w:jc w:val="center"/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162A9">
              <w:rPr>
                <w:rFonts w:ascii="Times New Roman" w:eastAsia="Microsoft YaHei" w:hAnsi="Times New Roman" w:cs="Times New Roman"/>
                <w:color w:val="181717"/>
                <w:kern w:val="0"/>
                <w:sz w:val="24"/>
                <w:szCs w:val="24"/>
              </w:rPr>
              <w:t>×</w:t>
            </w:r>
            <w:r w:rsidRPr="0051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2BEBA62E" w14:textId="77777777" w:rsidR="003E734B" w:rsidRDefault="003E734B"/>
    <w:sectPr w:rsidR="003E73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BC218C" w14:textId="77777777" w:rsidR="00C81887" w:rsidRDefault="00C81887" w:rsidP="005933BA">
      <w:r>
        <w:separator/>
      </w:r>
    </w:p>
  </w:endnote>
  <w:endnote w:type="continuationSeparator" w:id="0">
    <w:p w14:paraId="41B794CE" w14:textId="77777777" w:rsidR="00C81887" w:rsidRDefault="00C81887" w:rsidP="00593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8F021A" w14:textId="77777777" w:rsidR="00C81887" w:rsidRDefault="00C81887" w:rsidP="005933BA">
      <w:r>
        <w:separator/>
      </w:r>
    </w:p>
  </w:footnote>
  <w:footnote w:type="continuationSeparator" w:id="0">
    <w:p w14:paraId="0BED38CE" w14:textId="77777777" w:rsidR="00C81887" w:rsidRDefault="00C81887" w:rsidP="00593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5B1E"/>
    <w:rsid w:val="003E734B"/>
    <w:rsid w:val="005933BA"/>
    <w:rsid w:val="007C7688"/>
    <w:rsid w:val="00895B1E"/>
    <w:rsid w:val="00B900D6"/>
    <w:rsid w:val="00C81887"/>
    <w:rsid w:val="00D50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2445F9"/>
  <w15:chartTrackingRefBased/>
  <w15:docId w15:val="{54E8F0F9-E7D1-489E-8283-777D808C3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3B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933B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3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33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3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33B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933BA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qFormat/>
    <w:rsid w:val="005933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qFormat/>
    <w:rsid w:val="007C7688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768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6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6670E8-4898-4EE2-BB4E-B2BBFD46F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Q T</dc:creator>
  <cp:keywords/>
  <dc:description/>
  <cp:lastModifiedBy>Srinivasan Venkatraman</cp:lastModifiedBy>
  <cp:revision>4</cp:revision>
  <dcterms:created xsi:type="dcterms:W3CDTF">2020-02-28T03:30:00Z</dcterms:created>
  <dcterms:modified xsi:type="dcterms:W3CDTF">2020-03-26T01:10:00Z</dcterms:modified>
</cp:coreProperties>
</file>